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00AB" w:rsidRPr="0006783D" w:rsidRDefault="006D00AB" w:rsidP="006D00AB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12AF">
        <w:rPr>
          <w:rFonts w:ascii="Times New Roman" w:hAnsi="Times New Roman" w:cs="Times New Roman"/>
          <w:b/>
          <w:sz w:val="24"/>
          <w:szCs w:val="20"/>
        </w:rPr>
        <w:t xml:space="preserve">Appendix </w:t>
      </w:r>
      <w:r w:rsidRPr="00421EB8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B62D6A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B62D6A">
        <w:rPr>
          <w:rFonts w:ascii="Times New Roman" w:eastAsia="Times New Roman" w:hAnsi="Times New Roman" w:cs="Times New Roman"/>
          <w:sz w:val="24"/>
          <w:szCs w:val="24"/>
        </w:rPr>
        <w:t>A universal questionnaire in the field of</w:t>
      </w:r>
      <w:r w:rsidRPr="00B62D6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B62D6A">
        <w:rPr>
          <w:rFonts w:ascii="Times New Roman" w:eastAsia="Times New Roman" w:hAnsi="Times New Roman" w:cs="Times New Roman"/>
          <w:sz w:val="24"/>
          <w:szCs w:val="24"/>
        </w:rPr>
        <w:t>regulatory, economic, and informational and motivation tools for controlling urban sprawl and protecting green infrastructure</w:t>
      </w:r>
    </w:p>
    <w:tbl>
      <w:tblPr>
        <w:tblStyle w:val="Siatkatabelijasna"/>
        <w:tblW w:w="8880" w:type="dxa"/>
        <w:jc w:val="center"/>
        <w:tblLayout w:type="fixed"/>
        <w:tblLook w:val="0600" w:firstRow="0" w:lastRow="0" w:firstColumn="0" w:lastColumn="0" w:noHBand="1" w:noVBand="1"/>
      </w:tblPr>
      <w:tblGrid>
        <w:gridCol w:w="897"/>
        <w:gridCol w:w="2693"/>
        <w:gridCol w:w="5290"/>
      </w:tblGrid>
      <w:tr w:rsidR="006D00AB" w:rsidRPr="0006783D" w:rsidTr="00E0232E">
        <w:trPr>
          <w:trHeight w:val="278"/>
          <w:jc w:val="center"/>
        </w:trPr>
        <w:tc>
          <w:tcPr>
            <w:tcW w:w="897" w:type="dxa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693" w:type="dxa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group</w:t>
            </w:r>
          </w:p>
        </w:tc>
        <w:tc>
          <w:tcPr>
            <w:tcW w:w="5290" w:type="dxa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estions</w:t>
            </w:r>
          </w:p>
        </w:tc>
      </w:tr>
      <w:tr w:rsidR="006D00AB" w:rsidRPr="0006783D" w:rsidTr="00E0232E">
        <w:trPr>
          <w:trHeight w:val="418"/>
          <w:jc w:val="center"/>
        </w:trPr>
        <w:tc>
          <w:tcPr>
            <w:tcW w:w="897" w:type="dxa"/>
            <w:vMerge w:val="restart"/>
            <w:textDirection w:val="btLr"/>
            <w:vAlign w:val="center"/>
          </w:tcPr>
          <w:p w:rsidR="006D00AB" w:rsidRPr="009D029D" w:rsidRDefault="006D00AB" w:rsidP="00E0232E">
            <w:pPr>
              <w:ind w:left="113" w:right="113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029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atial planning</w:t>
            </w:r>
          </w:p>
        </w:tc>
        <w:tc>
          <w:tcPr>
            <w:tcW w:w="2693" w:type="dxa"/>
            <w:vMerge w:val="restart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tools in the general spatial planning framework</w:t>
            </w: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What are the levels of spatial planning in the NUTS 3? (R)</w:t>
            </w:r>
          </w:p>
        </w:tc>
      </w:tr>
      <w:tr w:rsidR="006D00AB" w:rsidRPr="0006783D" w:rsidTr="00E0232E">
        <w:trPr>
          <w:trHeight w:val="495"/>
          <w:jc w:val="center"/>
        </w:trPr>
        <w:tc>
          <w:tcPr>
            <w:tcW w:w="897" w:type="dxa"/>
            <w:vMerge/>
            <w:vAlign w:val="center"/>
          </w:tcPr>
          <w:p w:rsidR="006D00AB" w:rsidRPr="009D029D" w:rsidRDefault="006D00AB" w:rsidP="00E0232E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</w:tcPr>
          <w:p w:rsidR="006D00AB" w:rsidRPr="00993BE6" w:rsidRDefault="006D00AB" w:rsidP="00E023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What are the tools for regional planning generally? (R)</w:t>
            </w:r>
          </w:p>
        </w:tc>
      </w:tr>
      <w:tr w:rsidR="006D00AB" w:rsidRPr="0006783D" w:rsidTr="00E0232E">
        <w:trPr>
          <w:trHeight w:val="660"/>
          <w:jc w:val="center"/>
        </w:trPr>
        <w:tc>
          <w:tcPr>
            <w:tcW w:w="897" w:type="dxa"/>
            <w:vMerge/>
            <w:vAlign w:val="center"/>
          </w:tcPr>
          <w:p w:rsidR="006D00AB" w:rsidRPr="009D029D" w:rsidRDefault="006D00AB" w:rsidP="00E0232E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</w:tcPr>
          <w:p w:rsidR="006D00AB" w:rsidRPr="00993BE6" w:rsidRDefault="006D00AB" w:rsidP="00E023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What are the strategic planning tools in the region? How do they reflect on urban sprawl? (R)</w:t>
            </w:r>
          </w:p>
        </w:tc>
      </w:tr>
      <w:tr w:rsidR="006D00AB" w:rsidRPr="0006783D" w:rsidTr="00E0232E">
        <w:trPr>
          <w:trHeight w:val="690"/>
          <w:jc w:val="center"/>
        </w:trPr>
        <w:tc>
          <w:tcPr>
            <w:tcW w:w="897" w:type="dxa"/>
            <w:vMerge/>
            <w:vAlign w:val="center"/>
          </w:tcPr>
          <w:p w:rsidR="006D00AB" w:rsidRPr="009D029D" w:rsidRDefault="006D00AB" w:rsidP="00E0232E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</w:tcPr>
          <w:p w:rsidR="006D00AB" w:rsidRPr="00993BE6" w:rsidRDefault="006D00AB" w:rsidP="00E023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Is there any planning association/institution, or inter-municipal cooperation which is relevant? (IM)</w:t>
            </w:r>
          </w:p>
        </w:tc>
      </w:tr>
      <w:tr w:rsidR="006D00AB" w:rsidRPr="0006783D" w:rsidTr="00E0232E">
        <w:trPr>
          <w:trHeight w:val="690"/>
          <w:jc w:val="center"/>
        </w:trPr>
        <w:tc>
          <w:tcPr>
            <w:tcW w:w="897" w:type="dxa"/>
            <w:vMerge/>
            <w:vAlign w:val="center"/>
          </w:tcPr>
          <w:p w:rsidR="006D00AB" w:rsidRPr="009D029D" w:rsidRDefault="006D00AB" w:rsidP="00E0232E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</w:tcPr>
          <w:p w:rsidR="006D00AB" w:rsidRPr="00993BE6" w:rsidRDefault="006D00AB" w:rsidP="00E023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Are any activities being undertaken to raise public awareness of spatial planning? (IM)</w:t>
            </w:r>
          </w:p>
        </w:tc>
      </w:tr>
      <w:tr w:rsidR="006D00AB" w:rsidRPr="0006783D" w:rsidTr="00E0232E">
        <w:trPr>
          <w:trHeight w:val="675"/>
          <w:jc w:val="center"/>
        </w:trPr>
        <w:tc>
          <w:tcPr>
            <w:tcW w:w="897" w:type="dxa"/>
            <w:vMerge/>
            <w:vAlign w:val="center"/>
          </w:tcPr>
          <w:p w:rsidR="006D00AB" w:rsidRPr="009D029D" w:rsidRDefault="006D00AB" w:rsidP="00E0232E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al actions to combat urban sprawl </w:t>
            </w: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What kind of regulatory tools exist in the region for controlling urban sprawl? (R)</w:t>
            </w:r>
          </w:p>
        </w:tc>
      </w:tr>
      <w:tr w:rsidR="006D00AB" w:rsidRPr="0006783D" w:rsidTr="00E0232E">
        <w:trPr>
          <w:trHeight w:val="675"/>
          <w:jc w:val="center"/>
        </w:trPr>
        <w:tc>
          <w:tcPr>
            <w:tcW w:w="897" w:type="dxa"/>
            <w:vMerge/>
            <w:vAlign w:val="center"/>
          </w:tcPr>
          <w:p w:rsidR="006D00AB" w:rsidRPr="009D029D" w:rsidRDefault="006D00AB" w:rsidP="00E0232E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</w:tcPr>
          <w:p w:rsidR="006D00AB" w:rsidRPr="00993BE6" w:rsidRDefault="006D00AB" w:rsidP="00E023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Are there any special regulations for the protection of unbuilt areas? (R, E)</w:t>
            </w:r>
          </w:p>
        </w:tc>
      </w:tr>
      <w:tr w:rsidR="006D00AB" w:rsidRPr="0006783D" w:rsidTr="00E0232E">
        <w:trPr>
          <w:trHeight w:val="660"/>
          <w:jc w:val="center"/>
        </w:trPr>
        <w:tc>
          <w:tcPr>
            <w:tcW w:w="897" w:type="dxa"/>
            <w:vMerge/>
            <w:vAlign w:val="center"/>
          </w:tcPr>
          <w:p w:rsidR="006D00AB" w:rsidRPr="009D029D" w:rsidRDefault="006D00AB" w:rsidP="00E0232E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green infrastructure planning and protection tools</w:t>
            </w: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What kind of relevant green infrastructure planning tools exist in the NUTS 3? (R)</w:t>
            </w:r>
          </w:p>
        </w:tc>
      </w:tr>
      <w:tr w:rsidR="006D00AB" w:rsidRPr="0006783D" w:rsidTr="00E0232E">
        <w:trPr>
          <w:trHeight w:val="675"/>
          <w:jc w:val="center"/>
        </w:trPr>
        <w:tc>
          <w:tcPr>
            <w:tcW w:w="897" w:type="dxa"/>
            <w:vMerge/>
            <w:vAlign w:val="center"/>
          </w:tcPr>
          <w:p w:rsidR="006D00AB" w:rsidRPr="009D029D" w:rsidRDefault="006D00AB" w:rsidP="00E0232E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</w:tcPr>
          <w:p w:rsidR="006D00AB" w:rsidRPr="00993BE6" w:rsidRDefault="006D00AB" w:rsidP="00E023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Do these plans contain regulations for ecological networks? If yes, what are they? (R)</w:t>
            </w:r>
          </w:p>
        </w:tc>
      </w:tr>
      <w:tr w:rsidR="006D00AB" w:rsidRPr="0006783D" w:rsidTr="00E0232E">
        <w:trPr>
          <w:trHeight w:val="675"/>
          <w:jc w:val="center"/>
        </w:trPr>
        <w:tc>
          <w:tcPr>
            <w:tcW w:w="897" w:type="dxa"/>
            <w:vMerge/>
            <w:vAlign w:val="center"/>
          </w:tcPr>
          <w:p w:rsidR="006D00AB" w:rsidRPr="009D029D" w:rsidRDefault="006D00AB" w:rsidP="00E0232E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</w:tcPr>
          <w:p w:rsidR="006D00AB" w:rsidRPr="00993BE6" w:rsidRDefault="006D00AB" w:rsidP="00E023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What are the most relevant nature protection tools in the NUTS 3? (R)</w:t>
            </w:r>
          </w:p>
        </w:tc>
      </w:tr>
      <w:tr w:rsidR="006D00AB" w:rsidRPr="0006783D" w:rsidTr="00E0232E">
        <w:trPr>
          <w:trHeight w:val="915"/>
          <w:jc w:val="center"/>
        </w:trPr>
        <w:tc>
          <w:tcPr>
            <w:tcW w:w="897" w:type="dxa"/>
            <w:vMerge/>
            <w:vAlign w:val="center"/>
          </w:tcPr>
          <w:p w:rsidR="006D00AB" w:rsidRPr="009D029D" w:rsidRDefault="006D00AB" w:rsidP="00E0232E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</w:tcPr>
          <w:p w:rsidR="006D00AB" w:rsidRPr="00993BE6" w:rsidRDefault="006D00AB" w:rsidP="00E023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Are there any tools for compensation for the loss of ecological values due to development? (E)</w:t>
            </w:r>
          </w:p>
        </w:tc>
      </w:tr>
      <w:tr w:rsidR="006D00AB" w:rsidRPr="0006783D" w:rsidTr="00E0232E">
        <w:trPr>
          <w:trHeight w:val="675"/>
          <w:jc w:val="center"/>
        </w:trPr>
        <w:tc>
          <w:tcPr>
            <w:tcW w:w="897" w:type="dxa"/>
            <w:vMerge w:val="restart"/>
            <w:textDirection w:val="btLr"/>
            <w:vAlign w:val="center"/>
          </w:tcPr>
          <w:p w:rsidR="006D00AB" w:rsidRPr="009D029D" w:rsidRDefault="006D00AB" w:rsidP="00E0232E">
            <w:pPr>
              <w:ind w:left="113" w:right="113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029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gal nature protection means</w:t>
            </w:r>
          </w:p>
          <w:p w:rsidR="006D00AB" w:rsidRPr="009D029D" w:rsidRDefault="006D00AB" w:rsidP="00E0232E">
            <w:pPr>
              <w:ind w:left="113" w:right="113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  <w:vAlign w:val="center"/>
          </w:tcPr>
          <w:p w:rsidR="006D00AB" w:rsidRPr="00993BE6" w:rsidRDefault="006D00AB" w:rsidP="00E0232E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s in levels of protection</w:t>
            </w: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What are the most relevant nature protection institutions in the NUTS 3? (R)</w:t>
            </w:r>
          </w:p>
        </w:tc>
      </w:tr>
      <w:tr w:rsidR="006D00AB" w:rsidRPr="0006783D" w:rsidTr="00E0232E">
        <w:trPr>
          <w:trHeight w:val="675"/>
          <w:jc w:val="center"/>
        </w:trPr>
        <w:tc>
          <w:tcPr>
            <w:tcW w:w="897" w:type="dxa"/>
            <w:vMerge/>
            <w:textDirection w:val="btLr"/>
            <w:vAlign w:val="center"/>
          </w:tcPr>
          <w:p w:rsidR="006D00AB" w:rsidRPr="009D029D" w:rsidRDefault="006D00AB" w:rsidP="00E0232E">
            <w:pPr>
              <w:spacing w:before="240" w:after="240"/>
              <w:ind w:left="113" w:right="113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</w:tcPr>
          <w:p w:rsidR="006D00AB" w:rsidRPr="00993BE6" w:rsidRDefault="006D00AB" w:rsidP="00E023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What means of national-level nature conservation are found in NUTS 3? (R)</w:t>
            </w:r>
          </w:p>
        </w:tc>
      </w:tr>
      <w:tr w:rsidR="006D00AB" w:rsidRPr="0006783D" w:rsidTr="00E0232E">
        <w:trPr>
          <w:trHeight w:val="675"/>
          <w:jc w:val="center"/>
        </w:trPr>
        <w:tc>
          <w:tcPr>
            <w:tcW w:w="897" w:type="dxa"/>
            <w:vMerge/>
            <w:textDirection w:val="btLr"/>
            <w:vAlign w:val="center"/>
          </w:tcPr>
          <w:p w:rsidR="006D00AB" w:rsidRPr="009D029D" w:rsidRDefault="006D00AB" w:rsidP="00E0232E">
            <w:pPr>
              <w:spacing w:before="240" w:after="240"/>
              <w:ind w:left="113" w:right="113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</w:tcPr>
          <w:p w:rsidR="006D00AB" w:rsidRPr="00993BE6" w:rsidRDefault="006D00AB" w:rsidP="00E023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What means of international-level nature conservation are found in NUTS 3? (R)</w:t>
            </w:r>
          </w:p>
        </w:tc>
      </w:tr>
      <w:tr w:rsidR="006D00AB" w:rsidRPr="0006783D" w:rsidTr="00E0232E">
        <w:trPr>
          <w:trHeight w:val="683"/>
          <w:jc w:val="center"/>
        </w:trPr>
        <w:tc>
          <w:tcPr>
            <w:tcW w:w="897" w:type="dxa"/>
            <w:vMerge/>
            <w:textDirection w:val="btLr"/>
            <w:vAlign w:val="center"/>
          </w:tcPr>
          <w:p w:rsidR="006D00AB" w:rsidRPr="009D029D" w:rsidRDefault="006D00AB" w:rsidP="00E0232E">
            <w:pPr>
              <w:spacing w:before="240" w:after="240"/>
              <w:ind w:left="113" w:right="113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tools for the protection of green infrastructure, ecological network/corridors, and greenway planning as a specific tool</w:t>
            </w: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What kind of relevant green network planning or protection tools exist in the region? (R)</w:t>
            </w:r>
          </w:p>
        </w:tc>
      </w:tr>
      <w:tr w:rsidR="006D00AB" w:rsidRPr="0006783D" w:rsidTr="00E0232E">
        <w:trPr>
          <w:trHeight w:val="525"/>
          <w:jc w:val="center"/>
        </w:trPr>
        <w:tc>
          <w:tcPr>
            <w:tcW w:w="897" w:type="dxa"/>
            <w:vMerge/>
            <w:textDirection w:val="btLr"/>
            <w:vAlign w:val="center"/>
          </w:tcPr>
          <w:p w:rsidR="006D00AB" w:rsidRPr="009D029D" w:rsidRDefault="006D00AB" w:rsidP="00E0232E">
            <w:pPr>
              <w:spacing w:before="240" w:after="240"/>
              <w:ind w:left="113" w:right="113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</w:tcPr>
          <w:p w:rsidR="006D00AB" w:rsidRPr="00993BE6" w:rsidRDefault="006D00AB" w:rsidP="00E023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What are the rules for them? (R)</w:t>
            </w:r>
          </w:p>
        </w:tc>
      </w:tr>
      <w:tr w:rsidR="006D00AB" w:rsidRPr="0006783D" w:rsidTr="00E0232E">
        <w:trPr>
          <w:trHeight w:val="675"/>
          <w:jc w:val="center"/>
        </w:trPr>
        <w:tc>
          <w:tcPr>
            <w:tcW w:w="897" w:type="dxa"/>
            <w:vMerge w:val="restart"/>
            <w:textDirection w:val="btLr"/>
            <w:vAlign w:val="center"/>
          </w:tcPr>
          <w:p w:rsidR="006D00AB" w:rsidRPr="009D029D" w:rsidRDefault="006D00AB" w:rsidP="00E0232E">
            <w:pPr>
              <w:ind w:left="113" w:right="113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029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conomic instruments</w:t>
            </w:r>
          </w:p>
        </w:tc>
        <w:tc>
          <w:tcPr>
            <w:tcW w:w="2693" w:type="dxa"/>
            <w:vMerge w:val="restart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specific incentives</w:t>
            </w: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Are there any specific incentives for fostering a compact settlement structure? (E)</w:t>
            </w:r>
          </w:p>
        </w:tc>
      </w:tr>
      <w:tr w:rsidR="006D00AB" w:rsidRPr="0006783D" w:rsidTr="00E0232E">
        <w:trPr>
          <w:trHeight w:val="675"/>
          <w:jc w:val="center"/>
        </w:trPr>
        <w:tc>
          <w:tcPr>
            <w:tcW w:w="897" w:type="dxa"/>
            <w:vMerge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Are there any specific incentives for fostering green infrastructure protection? (E)</w:t>
            </w:r>
          </w:p>
        </w:tc>
      </w:tr>
      <w:tr w:rsidR="006D00AB" w:rsidRPr="0006783D" w:rsidTr="00E0232E">
        <w:trPr>
          <w:trHeight w:val="585"/>
          <w:jc w:val="center"/>
        </w:trPr>
        <w:tc>
          <w:tcPr>
            <w:tcW w:w="897" w:type="dxa"/>
            <w:vMerge/>
          </w:tcPr>
          <w:p w:rsidR="006D00AB" w:rsidRPr="00993BE6" w:rsidRDefault="006D00AB" w:rsidP="00E0232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6D00AB" w:rsidRPr="00993BE6" w:rsidRDefault="006D00AB" w:rsidP="00E023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0" w:type="dxa"/>
            <w:vAlign w:val="center"/>
          </w:tcPr>
          <w:p w:rsidR="006D00AB" w:rsidRPr="00993BE6" w:rsidRDefault="006D00AB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BE6">
              <w:rPr>
                <w:rFonts w:ascii="Times New Roman" w:eastAsia="Times New Roman" w:hAnsi="Times New Roman" w:cs="Times New Roman"/>
                <w:sz w:val="20"/>
                <w:szCs w:val="20"/>
              </w:rPr>
              <w:t>Are there any specific incentives to take into account the need to pay additional costs for the increase in property value? (E)</w:t>
            </w:r>
          </w:p>
        </w:tc>
      </w:tr>
    </w:tbl>
    <w:p w:rsidR="006D00AB" w:rsidRDefault="006D00AB" w:rsidP="006D00A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6783D">
        <w:rPr>
          <w:rFonts w:ascii="Times New Roman" w:eastAsia="Times New Roman" w:hAnsi="Times New Roman" w:cs="Times New Roman"/>
          <w:sz w:val="24"/>
          <w:szCs w:val="24"/>
        </w:rPr>
        <w:t>Note: (R) – regulatory instruments, (E) – economic instruments, (IM) – informational and motivational instruments.</w:t>
      </w:r>
    </w:p>
    <w:p w:rsidR="00A76DCE" w:rsidRPr="006D00AB" w:rsidRDefault="00A76DCE" w:rsidP="006D00AB">
      <w:bookmarkStart w:id="0" w:name="_GoBack"/>
      <w:bookmarkEnd w:id="0"/>
    </w:p>
    <w:sectPr w:rsidR="00A76DCE" w:rsidRPr="006D00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EA3"/>
    <w:rsid w:val="00636490"/>
    <w:rsid w:val="006D00AB"/>
    <w:rsid w:val="00A76DCE"/>
    <w:rsid w:val="00BB38FF"/>
    <w:rsid w:val="00EE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6B8A7B-55E4-4168-8F54-E279E00E8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E2EA3"/>
    <w:rPr>
      <w:rFonts w:ascii="Calibri" w:eastAsia="Calibri" w:hAnsi="Calibri" w:cs="Calibri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jasna">
    <w:name w:val="Grid Table Light"/>
    <w:basedOn w:val="Standardowy"/>
    <w:uiPriority w:val="40"/>
    <w:rsid w:val="00EE2E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R Kraków</Company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 inż. Katarzyna Cegielska</dc:creator>
  <cp:keywords/>
  <dc:description/>
  <cp:lastModifiedBy>dr  inż. Katarzyna Cegielska</cp:lastModifiedBy>
  <cp:revision>2</cp:revision>
  <dcterms:created xsi:type="dcterms:W3CDTF">2023-10-30T13:54:00Z</dcterms:created>
  <dcterms:modified xsi:type="dcterms:W3CDTF">2023-10-30T13:54:00Z</dcterms:modified>
</cp:coreProperties>
</file>